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0" w:type="dxa"/>
        <w:tblLook w:val="04A0" w:firstRow="1" w:lastRow="0" w:firstColumn="1" w:lastColumn="0" w:noHBand="0" w:noVBand="1"/>
      </w:tblPr>
      <w:tblGrid>
        <w:gridCol w:w="1697"/>
        <w:gridCol w:w="2242"/>
        <w:gridCol w:w="608"/>
        <w:gridCol w:w="827"/>
        <w:gridCol w:w="811"/>
        <w:gridCol w:w="375"/>
        <w:gridCol w:w="1850"/>
      </w:tblGrid>
      <w:tr w:rsidR="0001063D" w:rsidRPr="0001063D" w14:paraId="350CDD8C" w14:textId="77777777" w:rsidTr="0001063D">
        <w:trPr>
          <w:trHeight w:val="330"/>
        </w:trPr>
        <w:tc>
          <w:tcPr>
            <w:tcW w:w="84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C712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a (</w:t>
            </w:r>
            <w:proofErr w:type="spellStart"/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</w:tr>
      <w:tr w:rsidR="0001063D" w:rsidRPr="0001063D" w14:paraId="2EA28F04" w14:textId="77777777" w:rsidTr="0001063D">
        <w:trPr>
          <w:trHeight w:val="315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268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F5E71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llection tim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D483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A00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D86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FBEA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2F0F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01063D" w:rsidRPr="0001063D" w14:paraId="18C5CC22" w14:textId="77777777" w:rsidTr="0001063D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5662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C742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E14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F1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8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7E7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6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A7CE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B18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47DDDA98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3500DA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6E967E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3DC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067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8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DC2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F4EC3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1D735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11E412F2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17CFD6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1DA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D5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A2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A1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E20E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18E1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0BE493FC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B78F8C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0AF28F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25C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F8B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.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97F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5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E41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C69F93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4839954A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0DEC4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D854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 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4D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C83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3B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890C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342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3D077447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211AC9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0D883A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18E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04B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.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B016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.9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0D8F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5FE601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7E4F5CF2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49F4F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798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 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3C7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D7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D8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275E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12C5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49B7CAA3" w14:textId="77777777" w:rsidTr="0001063D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ADB177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DFE5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4C5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29B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9E0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947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360DC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15E2C9DE" w14:textId="77777777" w:rsidTr="0001063D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5ACA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-OH-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498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99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29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6D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04A7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F20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0848D38A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66FC87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F28754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9BE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AB9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1AE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5B47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889F0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3FB5BB1C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E8175E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60D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F7E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E7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FC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A09F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C293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6992B7CC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D7E761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D455A6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79E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658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067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7114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2F5313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53C96280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A1FA48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B689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07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AA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D4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A5D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ADD3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2D9718C6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D4A316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8173FC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611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815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.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426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EC09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801449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6A953241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9E3F1F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3DE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F9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FC1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42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E84B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A343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6BD59090" w14:textId="77777777" w:rsidTr="0001063D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B5DD8C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14050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320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FED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AF9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AD94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E37F5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75C58797" w14:textId="77777777" w:rsidTr="0001063D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7C6F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H-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E0A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38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C0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7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D2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DA1A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EF68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0097C84D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F9C2D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47289D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E6B3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4EC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2.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C5F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7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91F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4F91C3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438C584A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EBD90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13E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CC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596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89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610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FE4B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0FAEAF2F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23EEF0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926825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3021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2FE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9.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FA4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7.6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45B5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E33681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3F4BB549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835A04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1314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B3A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24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E82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2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88F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26078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785C6401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767541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7D203F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DE5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689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4.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EB06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4FA7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CA77A2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01063D" w:rsidRPr="0001063D" w14:paraId="68632A74" w14:textId="77777777" w:rsidTr="0001063D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75789F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121C9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F47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2D0D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6AF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CF50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8F4C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01063D" w:rsidRPr="0001063D" w14:paraId="6D4074EB" w14:textId="77777777" w:rsidTr="0001063D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6087CC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666E9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F5A0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D411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5AF4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6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271E" w14:textId="77777777" w:rsidR="0001063D" w:rsidRPr="0001063D" w:rsidRDefault="0001063D" w:rsidP="00010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063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099FE" w14:textId="77777777" w:rsidR="0001063D" w:rsidRPr="0001063D" w:rsidRDefault="0001063D" w:rsidP="00010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34CF7E05" w14:textId="77777777" w:rsidR="0001063D" w:rsidRDefault="0001063D" w:rsidP="009D3B78">
      <w:pPr>
        <w:pStyle w:val="jrnlfigcaption"/>
      </w:pPr>
    </w:p>
    <w:sectPr w:rsidR="00010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78"/>
    <w:rsid w:val="0001063D"/>
    <w:rsid w:val="001519AA"/>
    <w:rsid w:val="00236DB7"/>
    <w:rsid w:val="00256367"/>
    <w:rsid w:val="009D3B78"/>
    <w:rsid w:val="00D0220B"/>
    <w:rsid w:val="00F2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7C771"/>
  <w15:chartTrackingRefBased/>
  <w15:docId w15:val="{D16A5A27-ADF2-4D88-8ED9-00FBC5CF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B78"/>
    <w:rPr>
      <w:b/>
      <w:bCs/>
      <w:smallCaps/>
      <w:color w:val="0F4761" w:themeColor="accent1" w:themeShade="BF"/>
      <w:spacing w:val="5"/>
    </w:rPr>
  </w:style>
  <w:style w:type="paragraph" w:customStyle="1" w:styleId="jrnlfigcaption">
    <w:name w:val="jrnlfigcaption"/>
    <w:basedOn w:val="Normal"/>
    <w:rsid w:val="009D3B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9D3B78"/>
  </w:style>
  <w:style w:type="character" w:customStyle="1" w:styleId="styrm">
    <w:name w:val="styrm"/>
    <w:basedOn w:val="DefaultParagraphFont"/>
    <w:rsid w:val="009D3B78"/>
  </w:style>
  <w:style w:type="character" w:customStyle="1" w:styleId="del">
    <w:name w:val="del"/>
    <w:basedOn w:val="DefaultParagraphFont"/>
    <w:rsid w:val="009D3B78"/>
  </w:style>
  <w:style w:type="character" w:customStyle="1" w:styleId="ins">
    <w:name w:val="ins"/>
    <w:basedOn w:val="DefaultParagraphFont"/>
    <w:rsid w:val="009D3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 English</dc:creator>
  <cp:keywords/>
  <dc:description/>
  <cp:lastModifiedBy>Anthony E English</cp:lastModifiedBy>
  <cp:revision>3</cp:revision>
  <dcterms:created xsi:type="dcterms:W3CDTF">2024-01-08T19:28:00Z</dcterms:created>
  <dcterms:modified xsi:type="dcterms:W3CDTF">2024-01-08T19:36:00Z</dcterms:modified>
</cp:coreProperties>
</file>